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tabs>
          <w:tab w:val="clear" w:pos="720"/>
          <w:tab w:val="left" w:pos="2160" w:leader="none"/>
        </w:tabs>
        <w:spacing w:before="120" w:after="0"/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; table 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11,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11,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11,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Verwijzingopmerking">
    <w:name w:val="Verwijzing opmerk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VoettekstChar">
    <w:name w:val="Voettekst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jstopsomteken3">
    <w:name w:val="Lijst opsom.tek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opsomteken4">
    <w:name w:val="Lijst opsom.tek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opsomteken5">
    <w:name w:val="Lijst opsom.tek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jstnummering2">
    <w:name w:val="Lijstnummering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jstnummering3">
    <w:name w:val="Lijstnummering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nummering4">
    <w:name w:val="Lijstnummering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nummering5">
    <w:name w:val="Lijstnummering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Rastertabel2">
    <w:name w:val="Rastertabel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ijschrif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17:49:00Z</dcterms:created>
  <dc:creator>pplouffe</dc:creator>
  <dc:description/>
  <cp:keywords/>
  <dc:language>en-US</dc:language>
  <cp:lastModifiedBy>Onno Akkerman</cp:lastModifiedBy>
  <cp:lastPrinted>2010-02-23T13:00:00Z</cp:lastPrinted>
  <dcterms:modified xsi:type="dcterms:W3CDTF">2020-11-28T17:55:00Z</dcterms:modified>
  <cp:revision>3</cp:revision>
  <dc:subject/>
  <dc:title>The Impact of a Community-Oriented Problem-Based Learning Curriculum Reform on the Quality of Primary Care Delivered by Gradua</dc:title>
</cp:coreProperties>
</file>